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A0BC3" w14:textId="77777777" w:rsidR="00B75FC6" w:rsidRPr="00E4536D" w:rsidRDefault="00B75FC6" w:rsidP="00B75FC6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Pr="00E4536D">
        <w:rPr>
          <w:rFonts w:ascii="Times New Roman" w:hAnsi="Times New Roman" w:cs="Times New Roman"/>
          <w:szCs w:val="21"/>
        </w:rPr>
        <w:t>Table 1 Primer sets of targeted gene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3685"/>
      </w:tblGrid>
      <w:tr w:rsidR="00B75FC6" w:rsidRPr="00E4536D" w14:paraId="79CD81BD" w14:textId="77777777" w:rsidTr="00EF64D6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748726" w14:textId="77777777" w:rsidR="00B75FC6" w:rsidRPr="00E4536D" w:rsidRDefault="00B75FC6" w:rsidP="00E87A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1761F" w14:textId="77777777" w:rsidR="00B75FC6" w:rsidRPr="00E4536D" w:rsidRDefault="00B75FC6" w:rsidP="00E87A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equence (5’→3’)</w:t>
            </w:r>
          </w:p>
        </w:tc>
      </w:tr>
      <w:tr w:rsidR="00B75FC6" w:rsidRPr="00E4536D" w14:paraId="69349440" w14:textId="77777777" w:rsidTr="00EF64D6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F720E0" w14:textId="77777777" w:rsidR="00B75FC6" w:rsidRPr="00E4536D" w:rsidRDefault="00B75FC6" w:rsidP="00E87A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51CE6" w14:textId="77777777" w:rsidR="00B75FC6" w:rsidRPr="00E4536D" w:rsidRDefault="00B75FC6" w:rsidP="00E87A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27021" w14:textId="77777777" w:rsidR="00B75FC6" w:rsidRPr="00E4536D" w:rsidRDefault="00B75FC6" w:rsidP="00E87A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B75FC6" w:rsidRPr="00E4536D" w14:paraId="5751F511" w14:textId="77777777" w:rsidTr="00EF64D6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285B88" w14:textId="2F912465" w:rsidR="00B75FC6" w:rsidRPr="00E4536D" w:rsidRDefault="00E86EB6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IGFBP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44C22AF" w14:textId="76A7CC50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GGAGGACCACAATGCTGGG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17DB68D8" w14:textId="7F86F4D1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TCTGGGTGTCTGTGCTCTGG</w:t>
            </w:r>
          </w:p>
        </w:tc>
      </w:tr>
      <w:tr w:rsidR="00B75FC6" w:rsidRPr="00E4536D" w14:paraId="1F8B06B8" w14:textId="77777777" w:rsidTr="00EF64D6">
        <w:tc>
          <w:tcPr>
            <w:tcW w:w="1843" w:type="dxa"/>
            <w:shd w:val="clear" w:color="auto" w:fill="auto"/>
          </w:tcPr>
          <w:p w14:paraId="7E337BC4" w14:textId="600EF8EA" w:rsidR="00B75FC6" w:rsidRPr="00E4536D" w:rsidRDefault="00E86EB6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COL1A2</w:t>
            </w:r>
          </w:p>
        </w:tc>
        <w:tc>
          <w:tcPr>
            <w:tcW w:w="3544" w:type="dxa"/>
            <w:shd w:val="clear" w:color="auto" w:fill="auto"/>
          </w:tcPr>
          <w:p w14:paraId="1820124E" w14:textId="1DD5DAB5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TCCCAAAGGCAACAGTGGT</w:t>
            </w:r>
          </w:p>
        </w:tc>
        <w:tc>
          <w:tcPr>
            <w:tcW w:w="3685" w:type="dxa"/>
            <w:shd w:val="clear" w:color="auto" w:fill="auto"/>
          </w:tcPr>
          <w:p w14:paraId="216AF6CE" w14:textId="7AE9EA5B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CCACGGGCTCCTCGTTTTCC</w:t>
            </w:r>
          </w:p>
        </w:tc>
      </w:tr>
      <w:tr w:rsidR="00B75FC6" w:rsidRPr="00E4536D" w14:paraId="374E3B57" w14:textId="77777777" w:rsidTr="00EF64D6">
        <w:tc>
          <w:tcPr>
            <w:tcW w:w="1843" w:type="dxa"/>
            <w:shd w:val="clear" w:color="auto" w:fill="auto"/>
          </w:tcPr>
          <w:p w14:paraId="338D7811" w14:textId="543474D8" w:rsidR="00B75FC6" w:rsidRPr="00E4536D" w:rsidRDefault="00E86EB6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COL3A1</w:t>
            </w:r>
          </w:p>
        </w:tc>
        <w:tc>
          <w:tcPr>
            <w:tcW w:w="3544" w:type="dxa"/>
            <w:shd w:val="clear" w:color="auto" w:fill="auto"/>
          </w:tcPr>
          <w:p w14:paraId="5543F8FE" w14:textId="5FFBCD20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CAGCTGGCCTTCCTCAGACTT</w:t>
            </w:r>
          </w:p>
        </w:tc>
        <w:tc>
          <w:tcPr>
            <w:tcW w:w="3685" w:type="dxa"/>
            <w:shd w:val="clear" w:color="auto" w:fill="auto"/>
          </w:tcPr>
          <w:p w14:paraId="2BB419CB" w14:textId="4A6D5DCA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GCTGTTTTTGCAGTGGTATGTAATG</w:t>
            </w:r>
          </w:p>
        </w:tc>
      </w:tr>
      <w:tr w:rsidR="00B75FC6" w:rsidRPr="00E4536D" w14:paraId="2F7FCC5D" w14:textId="77777777" w:rsidTr="00EF64D6">
        <w:tc>
          <w:tcPr>
            <w:tcW w:w="1843" w:type="dxa"/>
            <w:shd w:val="clear" w:color="auto" w:fill="auto"/>
          </w:tcPr>
          <w:p w14:paraId="4F475418" w14:textId="09FE9902" w:rsidR="00B75FC6" w:rsidRPr="00E4536D" w:rsidRDefault="00E86EB6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3544" w:type="dxa"/>
            <w:shd w:val="clear" w:color="auto" w:fill="auto"/>
          </w:tcPr>
          <w:p w14:paraId="7E71EE3D" w14:textId="0DA234FC" w:rsidR="00B75FC6" w:rsidRPr="00E4536D" w:rsidRDefault="00E86EB6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86EB6">
              <w:rPr>
                <w:rFonts w:ascii="Times New Roman" w:hAnsi="Times New Roman" w:cs="Times New Roman"/>
                <w:szCs w:val="21"/>
              </w:rPr>
              <w:t>CACGACAGCTGACTACGACAC</w:t>
            </w:r>
          </w:p>
        </w:tc>
        <w:tc>
          <w:tcPr>
            <w:tcW w:w="3685" w:type="dxa"/>
            <w:shd w:val="clear" w:color="auto" w:fill="auto"/>
          </w:tcPr>
          <w:p w14:paraId="73CD8BF9" w14:textId="4AC4FA61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CAGGCAGAGTAGGAGTGG</w:t>
            </w:r>
          </w:p>
        </w:tc>
      </w:tr>
      <w:tr w:rsidR="00B75FC6" w:rsidRPr="00E4536D" w14:paraId="558122A3" w14:textId="77777777" w:rsidTr="00EF64D6">
        <w:tc>
          <w:tcPr>
            <w:tcW w:w="1843" w:type="dxa"/>
            <w:shd w:val="clear" w:color="auto" w:fill="auto"/>
          </w:tcPr>
          <w:p w14:paraId="54CFDDD5" w14:textId="39B93DDF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544" w:type="dxa"/>
            <w:shd w:val="clear" w:color="auto" w:fill="auto"/>
          </w:tcPr>
          <w:p w14:paraId="457E0A3F" w14:textId="54D72FE6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ATCGGTCCCAACAAGGAGG</w:t>
            </w:r>
          </w:p>
        </w:tc>
        <w:tc>
          <w:tcPr>
            <w:tcW w:w="3685" w:type="dxa"/>
            <w:shd w:val="clear" w:color="auto" w:fill="auto"/>
          </w:tcPr>
          <w:p w14:paraId="0F5BF2E0" w14:textId="485B086D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CTTGGTGGTTTGCTACGAC</w:t>
            </w:r>
          </w:p>
        </w:tc>
      </w:tr>
      <w:tr w:rsidR="00B75FC6" w:rsidRPr="00E4536D" w14:paraId="687C2387" w14:textId="77777777" w:rsidTr="00EF64D6">
        <w:tc>
          <w:tcPr>
            <w:tcW w:w="1843" w:type="dxa"/>
            <w:shd w:val="clear" w:color="auto" w:fill="auto"/>
          </w:tcPr>
          <w:p w14:paraId="561AA7F2" w14:textId="69BEFB06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3544" w:type="dxa"/>
            <w:shd w:val="clear" w:color="auto" w:fill="auto"/>
          </w:tcPr>
          <w:p w14:paraId="57A9DBDC" w14:textId="0D98EFC6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CTGGTCTTCTGGAGTTCCG</w:t>
            </w:r>
          </w:p>
        </w:tc>
        <w:tc>
          <w:tcPr>
            <w:tcW w:w="3685" w:type="dxa"/>
            <w:shd w:val="clear" w:color="auto" w:fill="auto"/>
          </w:tcPr>
          <w:p w14:paraId="2A6464CF" w14:textId="3376EE55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GCATTGGAAGTTGGGGTAGG</w:t>
            </w:r>
          </w:p>
        </w:tc>
      </w:tr>
      <w:tr w:rsidR="00B75FC6" w:rsidRPr="00E4536D" w14:paraId="607A9A38" w14:textId="77777777" w:rsidTr="00EF64D6">
        <w:tc>
          <w:tcPr>
            <w:tcW w:w="1843" w:type="dxa"/>
            <w:shd w:val="clear" w:color="auto" w:fill="auto"/>
          </w:tcPr>
          <w:p w14:paraId="7D6BD312" w14:textId="632836DD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3544" w:type="dxa"/>
            <w:shd w:val="clear" w:color="auto" w:fill="auto"/>
          </w:tcPr>
          <w:p w14:paraId="2C8D625C" w14:textId="243B61D2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TTGCAGGCGTGAATTACCC</w:t>
            </w:r>
          </w:p>
        </w:tc>
        <w:tc>
          <w:tcPr>
            <w:tcW w:w="3685" w:type="dxa"/>
            <w:shd w:val="clear" w:color="auto" w:fill="auto"/>
          </w:tcPr>
          <w:p w14:paraId="470330F9" w14:textId="05587A85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AGACAAAGCTGGGTTCCAC</w:t>
            </w:r>
          </w:p>
        </w:tc>
      </w:tr>
      <w:tr w:rsidR="00B75FC6" w:rsidRPr="00E4536D" w14:paraId="41600360" w14:textId="77777777" w:rsidTr="00EF64D6">
        <w:tc>
          <w:tcPr>
            <w:tcW w:w="1843" w:type="dxa"/>
            <w:shd w:val="clear" w:color="auto" w:fill="auto"/>
          </w:tcPr>
          <w:p w14:paraId="5A7B4769" w14:textId="47316FE2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PINK1</w:t>
            </w:r>
          </w:p>
        </w:tc>
        <w:tc>
          <w:tcPr>
            <w:tcW w:w="3544" w:type="dxa"/>
            <w:shd w:val="clear" w:color="auto" w:fill="auto"/>
          </w:tcPr>
          <w:p w14:paraId="466F64A8" w14:textId="5BF9BC2C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TGTCTGACCCACTGGACAC</w:t>
            </w:r>
          </w:p>
        </w:tc>
        <w:tc>
          <w:tcPr>
            <w:tcW w:w="3685" w:type="dxa"/>
            <w:shd w:val="clear" w:color="auto" w:fill="auto"/>
          </w:tcPr>
          <w:p w14:paraId="3A754EE2" w14:textId="5D5B60E2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CTGCTCCCTTTGAGACGACA</w:t>
            </w:r>
          </w:p>
        </w:tc>
      </w:tr>
      <w:tr w:rsidR="00B75FC6" w:rsidRPr="00E4536D" w14:paraId="4D65087F" w14:textId="77777777" w:rsidTr="00EF64D6">
        <w:tc>
          <w:tcPr>
            <w:tcW w:w="1843" w:type="dxa"/>
            <w:shd w:val="clear" w:color="auto" w:fill="auto"/>
          </w:tcPr>
          <w:p w14:paraId="1B6E5A76" w14:textId="4F557CC5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PRKN</w:t>
            </w:r>
          </w:p>
        </w:tc>
        <w:tc>
          <w:tcPr>
            <w:tcW w:w="3544" w:type="dxa"/>
            <w:shd w:val="clear" w:color="auto" w:fill="auto"/>
          </w:tcPr>
          <w:p w14:paraId="73911983" w14:textId="3C2F1DDA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GCCTCCAAGGAAACCATCA</w:t>
            </w:r>
          </w:p>
        </w:tc>
        <w:tc>
          <w:tcPr>
            <w:tcW w:w="3685" w:type="dxa"/>
            <w:shd w:val="clear" w:color="auto" w:fill="auto"/>
          </w:tcPr>
          <w:p w14:paraId="208C9CB8" w14:textId="6A56CF85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CCACTCACAGCCACAGTTC</w:t>
            </w:r>
          </w:p>
        </w:tc>
      </w:tr>
      <w:tr w:rsidR="00B75FC6" w:rsidRPr="00E4536D" w14:paraId="3A7626DE" w14:textId="77777777" w:rsidTr="00EF64D6">
        <w:tc>
          <w:tcPr>
            <w:tcW w:w="1843" w:type="dxa"/>
            <w:shd w:val="clear" w:color="auto" w:fill="auto"/>
          </w:tcPr>
          <w:p w14:paraId="3803DF2E" w14:textId="3F558A2E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MAP1LC3A</w:t>
            </w:r>
          </w:p>
        </w:tc>
        <w:tc>
          <w:tcPr>
            <w:tcW w:w="3544" w:type="dxa"/>
            <w:shd w:val="clear" w:color="auto" w:fill="auto"/>
          </w:tcPr>
          <w:p w14:paraId="0795C8E6" w14:textId="3533DD46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TCCACACCCATCGCTGAC</w:t>
            </w:r>
          </w:p>
        </w:tc>
        <w:tc>
          <w:tcPr>
            <w:tcW w:w="3685" w:type="dxa"/>
            <w:shd w:val="clear" w:color="auto" w:fill="auto"/>
          </w:tcPr>
          <w:p w14:paraId="1848C339" w14:textId="38CFFA71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GAAGCCGAAGGTTTCTTGG</w:t>
            </w:r>
          </w:p>
        </w:tc>
      </w:tr>
      <w:tr w:rsidR="00B75FC6" w:rsidRPr="00E4536D" w14:paraId="1EE80E27" w14:textId="77777777" w:rsidTr="00EF64D6">
        <w:tc>
          <w:tcPr>
            <w:tcW w:w="1843" w:type="dxa"/>
            <w:shd w:val="clear" w:color="auto" w:fill="auto"/>
          </w:tcPr>
          <w:p w14:paraId="61BDDF39" w14:textId="67C3A0CB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MAP1LC3B</w:t>
            </w:r>
          </w:p>
        </w:tc>
        <w:tc>
          <w:tcPr>
            <w:tcW w:w="3544" w:type="dxa"/>
            <w:shd w:val="clear" w:color="auto" w:fill="auto"/>
          </w:tcPr>
          <w:p w14:paraId="4C297FF9" w14:textId="03DC6727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AAGACCTTCAAACAGCGCC</w:t>
            </w:r>
          </w:p>
        </w:tc>
        <w:tc>
          <w:tcPr>
            <w:tcW w:w="3685" w:type="dxa"/>
            <w:shd w:val="clear" w:color="auto" w:fill="auto"/>
          </w:tcPr>
          <w:p w14:paraId="6F1F4D5E" w14:textId="7C2887CA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CCAGGAGGAAGAAGGCTTGG</w:t>
            </w:r>
          </w:p>
        </w:tc>
      </w:tr>
      <w:tr w:rsidR="00B75FC6" w:rsidRPr="00E4536D" w14:paraId="5B74E779" w14:textId="77777777" w:rsidTr="00EF64D6">
        <w:tc>
          <w:tcPr>
            <w:tcW w:w="1843" w:type="dxa"/>
            <w:shd w:val="clear" w:color="auto" w:fill="auto"/>
          </w:tcPr>
          <w:p w14:paraId="4773C383" w14:textId="4F548F7A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MFN2</w:t>
            </w:r>
          </w:p>
        </w:tc>
        <w:tc>
          <w:tcPr>
            <w:tcW w:w="3544" w:type="dxa"/>
            <w:shd w:val="clear" w:color="auto" w:fill="auto"/>
          </w:tcPr>
          <w:p w14:paraId="3F204E29" w14:textId="11B44C29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GACTCATCGCCCTCTCCTT</w:t>
            </w:r>
          </w:p>
        </w:tc>
        <w:tc>
          <w:tcPr>
            <w:tcW w:w="3685" w:type="dxa"/>
            <w:shd w:val="clear" w:color="auto" w:fill="auto"/>
          </w:tcPr>
          <w:p w14:paraId="55633F01" w14:textId="4FDC74CA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CTTGAAGGCCCTCTCCTTGG</w:t>
            </w:r>
          </w:p>
        </w:tc>
      </w:tr>
      <w:tr w:rsidR="00B75FC6" w:rsidRPr="00E4536D" w14:paraId="2C7BAC2F" w14:textId="77777777" w:rsidTr="00EF64D6">
        <w:tc>
          <w:tcPr>
            <w:tcW w:w="1843" w:type="dxa"/>
            <w:shd w:val="clear" w:color="auto" w:fill="auto"/>
          </w:tcPr>
          <w:p w14:paraId="2EE0EC31" w14:textId="31F05E08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RPS27A</w:t>
            </w:r>
          </w:p>
        </w:tc>
        <w:tc>
          <w:tcPr>
            <w:tcW w:w="3544" w:type="dxa"/>
            <w:shd w:val="clear" w:color="auto" w:fill="auto"/>
          </w:tcPr>
          <w:p w14:paraId="05D1E879" w14:textId="23CFD8E3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CTCGTGCTGAGACTTCGTG</w:t>
            </w:r>
          </w:p>
        </w:tc>
        <w:tc>
          <w:tcPr>
            <w:tcW w:w="3685" w:type="dxa"/>
            <w:shd w:val="clear" w:color="auto" w:fill="auto"/>
          </w:tcPr>
          <w:p w14:paraId="60D0272C" w14:textId="44B4CDE0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GCCTGTCAAAGTGGCTACC</w:t>
            </w:r>
          </w:p>
        </w:tc>
      </w:tr>
      <w:tr w:rsidR="00B75FC6" w:rsidRPr="00E4536D" w14:paraId="4804B2AE" w14:textId="77777777" w:rsidTr="00EF64D6">
        <w:tc>
          <w:tcPr>
            <w:tcW w:w="1843" w:type="dxa"/>
            <w:shd w:val="clear" w:color="auto" w:fill="auto"/>
          </w:tcPr>
          <w:p w14:paraId="1F8961D1" w14:textId="17FB205C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SQSTM1</w:t>
            </w:r>
          </w:p>
        </w:tc>
        <w:tc>
          <w:tcPr>
            <w:tcW w:w="3544" w:type="dxa"/>
            <w:shd w:val="clear" w:color="auto" w:fill="auto"/>
          </w:tcPr>
          <w:p w14:paraId="747A4120" w14:textId="3AD8DCE6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GTACCCACATCTCCCACCA</w:t>
            </w:r>
          </w:p>
        </w:tc>
        <w:tc>
          <w:tcPr>
            <w:tcW w:w="3685" w:type="dxa"/>
            <w:shd w:val="clear" w:color="auto" w:fill="auto"/>
          </w:tcPr>
          <w:p w14:paraId="11215D4B" w14:textId="1AB2B637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GCCTTCATCCGAGAAACCCA</w:t>
            </w:r>
          </w:p>
        </w:tc>
      </w:tr>
      <w:tr w:rsidR="00B75FC6" w:rsidRPr="00E4536D" w14:paraId="4F7D28EB" w14:textId="77777777" w:rsidTr="00EF64D6">
        <w:tc>
          <w:tcPr>
            <w:tcW w:w="1843" w:type="dxa"/>
            <w:shd w:val="clear" w:color="auto" w:fill="auto"/>
          </w:tcPr>
          <w:p w14:paraId="77478C08" w14:textId="361C89BE" w:rsidR="00B75FC6" w:rsidRPr="00E4536D" w:rsidRDefault="00831CC1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OMM5</w:t>
            </w:r>
          </w:p>
        </w:tc>
        <w:tc>
          <w:tcPr>
            <w:tcW w:w="3544" w:type="dxa"/>
            <w:shd w:val="clear" w:color="auto" w:fill="auto"/>
          </w:tcPr>
          <w:p w14:paraId="0ED41269" w14:textId="1A7BEA69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TGTTCCGGATCGAAGGTCTC</w:t>
            </w:r>
          </w:p>
        </w:tc>
        <w:tc>
          <w:tcPr>
            <w:tcW w:w="3685" w:type="dxa"/>
            <w:shd w:val="clear" w:color="auto" w:fill="auto"/>
          </w:tcPr>
          <w:p w14:paraId="78D2F13A" w14:textId="5076F845" w:rsidR="00B75FC6" w:rsidRPr="00E4536D" w:rsidRDefault="00831CC1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1CC1">
              <w:rPr>
                <w:rFonts w:ascii="Times New Roman" w:hAnsi="Times New Roman" w:cs="Times New Roman"/>
                <w:szCs w:val="21"/>
              </w:rPr>
              <w:t>AGACCACATCCTCACGCATC</w:t>
            </w:r>
          </w:p>
        </w:tc>
      </w:tr>
      <w:tr w:rsidR="00B75FC6" w:rsidRPr="00E4536D" w14:paraId="0AEB2C17" w14:textId="77777777" w:rsidTr="00EF64D6">
        <w:tc>
          <w:tcPr>
            <w:tcW w:w="1843" w:type="dxa"/>
            <w:shd w:val="clear" w:color="auto" w:fill="auto"/>
          </w:tcPr>
          <w:p w14:paraId="0F979A1D" w14:textId="1C9D7B9B" w:rsidR="00B75FC6" w:rsidRPr="00E4536D" w:rsidRDefault="003634A4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lastRenderedPageBreak/>
              <w:t>UBC</w:t>
            </w:r>
          </w:p>
        </w:tc>
        <w:tc>
          <w:tcPr>
            <w:tcW w:w="3544" w:type="dxa"/>
            <w:shd w:val="clear" w:color="auto" w:fill="auto"/>
          </w:tcPr>
          <w:p w14:paraId="45FFFCBD" w14:textId="7BA0EFC0" w:rsidR="00B75FC6" w:rsidRPr="00E4536D" w:rsidRDefault="003634A4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t>ACACCAAGAAGGTCAAACAGGA</w:t>
            </w:r>
          </w:p>
        </w:tc>
        <w:tc>
          <w:tcPr>
            <w:tcW w:w="3685" w:type="dxa"/>
            <w:shd w:val="clear" w:color="auto" w:fill="auto"/>
          </w:tcPr>
          <w:p w14:paraId="088FACF7" w14:textId="6FCA6220" w:rsidR="00B75FC6" w:rsidRPr="00E4536D" w:rsidRDefault="003634A4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t>AGAACAAGCACAAGAAGGGCT</w:t>
            </w:r>
          </w:p>
        </w:tc>
      </w:tr>
      <w:tr w:rsidR="00B75FC6" w:rsidRPr="00E4536D" w14:paraId="2F6943A8" w14:textId="77777777" w:rsidTr="00EF64D6">
        <w:tc>
          <w:tcPr>
            <w:tcW w:w="1843" w:type="dxa"/>
            <w:shd w:val="clear" w:color="auto" w:fill="auto"/>
          </w:tcPr>
          <w:p w14:paraId="7B073635" w14:textId="7BDCC85E" w:rsidR="00B75FC6" w:rsidRPr="003634A4" w:rsidRDefault="003634A4" w:rsidP="00EF64D6">
            <w:pPr>
              <w:spacing w:before="60" w:after="60" w:line="480" w:lineRule="auto"/>
              <w:ind w:firstLine="440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t>GADPH</w:t>
            </w:r>
          </w:p>
        </w:tc>
        <w:tc>
          <w:tcPr>
            <w:tcW w:w="3544" w:type="dxa"/>
            <w:shd w:val="clear" w:color="auto" w:fill="auto"/>
          </w:tcPr>
          <w:p w14:paraId="5EB796DF" w14:textId="66430B4E" w:rsidR="00B75FC6" w:rsidRPr="00E4536D" w:rsidRDefault="003634A4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t>CCTTCCGTGTTCCTACCCCC</w:t>
            </w:r>
          </w:p>
        </w:tc>
        <w:tc>
          <w:tcPr>
            <w:tcW w:w="3685" w:type="dxa"/>
            <w:shd w:val="clear" w:color="auto" w:fill="auto"/>
          </w:tcPr>
          <w:p w14:paraId="4423E086" w14:textId="56028CB9" w:rsidR="00B75FC6" w:rsidRPr="00E4536D" w:rsidRDefault="003634A4" w:rsidP="00EF64D6">
            <w:pPr>
              <w:spacing w:before="60" w:after="60"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634A4">
              <w:rPr>
                <w:rFonts w:ascii="Times New Roman" w:hAnsi="Times New Roman" w:cs="Times New Roman"/>
                <w:szCs w:val="21"/>
              </w:rPr>
              <w:t>TAGCCCAGGATGCCCTTTAG</w:t>
            </w:r>
          </w:p>
        </w:tc>
      </w:tr>
    </w:tbl>
    <w:p w14:paraId="1C7B42E4" w14:textId="77777777" w:rsidR="00D822F8" w:rsidRPr="00B75FC6" w:rsidRDefault="00EF64D6"/>
    <w:sectPr w:rsidR="00D822F8" w:rsidRPr="00B75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EF"/>
    <w:rsid w:val="003634A4"/>
    <w:rsid w:val="00831CC1"/>
    <w:rsid w:val="0088358A"/>
    <w:rsid w:val="00952124"/>
    <w:rsid w:val="00B75FC6"/>
    <w:rsid w:val="00C10AEF"/>
    <w:rsid w:val="00E86EB6"/>
    <w:rsid w:val="00EF64D6"/>
    <w:rsid w:val="00F5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21D96"/>
  <w15:chartTrackingRefBased/>
  <w15:docId w15:val="{2FA3886E-F1DD-42DB-B2B4-2AEF7F0F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9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</dc:creator>
  <cp:keywords/>
  <dc:description/>
  <cp:lastModifiedBy>Li Yao</cp:lastModifiedBy>
  <cp:revision>5</cp:revision>
  <dcterms:created xsi:type="dcterms:W3CDTF">2022-07-01T04:24:00Z</dcterms:created>
  <dcterms:modified xsi:type="dcterms:W3CDTF">2022-07-01T13:49:00Z</dcterms:modified>
</cp:coreProperties>
</file>